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C5E26" w14:textId="6E07115D" w:rsidR="00051673" w:rsidRPr="002844F0" w:rsidRDefault="00A82366" w:rsidP="00051673">
      <w:pPr>
        <w:rPr>
          <w:rFonts w:ascii="Times New Roman" w:eastAsia="Times New Roman" w:hAnsi="Times New Roman" w:cs="Times New Roman"/>
          <w:b/>
          <w:sz w:val="16"/>
          <w:szCs w:val="16"/>
        </w:rPr>
      </w:pPr>
      <w:r w:rsidRPr="0005167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623853" w:rsidRPr="00051673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051673">
        <w:rPr>
          <w:rFonts w:ascii="Times New Roman" w:eastAsia="Times New Roman" w:hAnsi="Times New Roman" w:cs="Times New Roman"/>
          <w:b/>
          <w:sz w:val="24"/>
          <w:szCs w:val="24"/>
        </w:rPr>
        <w:t>able 1.</w:t>
      </w:r>
      <w:r w:rsidRPr="00051673">
        <w:rPr>
          <w:rFonts w:ascii="Times New Roman" w:eastAsia="Times New Roman" w:hAnsi="Times New Roman" w:cs="Times New Roman"/>
          <w:sz w:val="24"/>
          <w:szCs w:val="24"/>
        </w:rPr>
        <w:t xml:space="preserve"> Comparison of</w:t>
      </w:r>
      <w:r w:rsidR="0062744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62744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ographic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0062744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acteristics and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62744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rt-term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="0062744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tcomes</w:t>
      </w:r>
      <w:r w:rsidRPr="0005167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808D7" w:rsidRPr="00051673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051673">
        <w:rPr>
          <w:rFonts w:ascii="Times New Roman" w:eastAsia="Times New Roman" w:hAnsi="Times New Roman" w:cs="Times New Roman"/>
          <w:sz w:val="24"/>
          <w:szCs w:val="24"/>
        </w:rPr>
        <w:t>o</w:t>
      </w:r>
      <w:r w:rsidR="0006530C" w:rsidRPr="00051673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051673">
        <w:rPr>
          <w:rFonts w:ascii="Times New Roman" w:eastAsia="Times New Roman" w:hAnsi="Times New Roman" w:cs="Times New Roman"/>
          <w:sz w:val="24"/>
          <w:szCs w:val="24"/>
        </w:rPr>
        <w:t>PH vs. LPH)</w:t>
      </w:r>
      <w:r w:rsidR="00341489" w:rsidRPr="0005167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>Categorical variables are presented as N (%)</w:t>
      </w:r>
      <w:r w:rsidR="000516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ous variables are presented as means </w:t>
      </w:r>
      <w:r w:rsidR="00051673" w:rsidRPr="000516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</w:t>
      </w:r>
      <w:r w:rsidR="00051673" w:rsidRPr="000516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PPROM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preterm premature rupture of membranes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BPD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bronchopulmonary dysplasia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PDA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patent ductus arteriosus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IVH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intraventricular hemorrhage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NEC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necrotizing enterocolitis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OP 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>retinopathy of prematurity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ICU 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>neonatal intensive care unit</w:t>
      </w:r>
      <w:r w:rsidR="00051673">
        <w:rPr>
          <w:rFonts w:ascii="Times New Roman" w:eastAsia="Times New Roman" w:hAnsi="Times New Roman" w:cs="Times New Roman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sz w:val="24"/>
          <w:szCs w:val="24"/>
        </w:rPr>
        <w:t>CA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corrected age. * </w:t>
      </w:r>
      <w:r w:rsidR="00051673" w:rsidRPr="0005167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051673" w:rsidRPr="00051673">
        <w:rPr>
          <w:rFonts w:ascii="Times New Roman" w:eastAsia="Times New Roman" w:hAnsi="Times New Roman" w:cs="Times New Roman"/>
          <w:color w:val="000000"/>
          <w:sz w:val="24"/>
          <w:szCs w:val="24"/>
        </w:rPr>
        <w:t>-value &lt;0.05.</w:t>
      </w:r>
    </w:p>
    <w:p w14:paraId="62582266" w14:textId="5ED4C4C0" w:rsidR="00A82366" w:rsidRPr="00051673" w:rsidRDefault="00A82366" w:rsidP="00A8236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5"/>
        <w:tblW w:w="6894" w:type="dxa"/>
        <w:tblInd w:w="-728" w:type="dxa"/>
        <w:tblBorders>
          <w:top w:val="single" w:sz="4" w:space="0" w:color="767171"/>
          <w:left w:val="single" w:sz="4" w:space="0" w:color="767171"/>
          <w:bottom w:val="single" w:sz="4" w:space="0" w:color="767171"/>
          <w:right w:val="single" w:sz="4" w:space="0" w:color="767171"/>
          <w:insideH w:val="single" w:sz="4" w:space="0" w:color="767171"/>
          <w:insideV w:val="single" w:sz="4" w:space="0" w:color="767171"/>
        </w:tblBorders>
        <w:tblLayout w:type="fixed"/>
        <w:tblLook w:val="0400" w:firstRow="0" w:lastRow="0" w:firstColumn="0" w:lastColumn="0" w:noHBand="0" w:noVBand="1"/>
      </w:tblPr>
      <w:tblGrid>
        <w:gridCol w:w="2210"/>
        <w:gridCol w:w="1826"/>
        <w:gridCol w:w="1795"/>
        <w:gridCol w:w="978"/>
        <w:gridCol w:w="85"/>
      </w:tblGrid>
      <w:tr w:rsidR="006A3542" w:rsidRPr="00D77B94" w14:paraId="1E6F25FF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D5382D" w14:textId="6B45A1B5" w:rsidR="006A3542" w:rsidRPr="002844F0" w:rsidRDefault="006A3542" w:rsidP="006D1B11">
            <w:pPr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826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8D8DC07" w14:textId="3D46D1CF" w:rsidR="006A3542" w:rsidRPr="002844F0" w:rsidRDefault="006A3542" w:rsidP="006A354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</w:t>
            </w:r>
            <w:r w:rsidR="00A54A50"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-</w:t>
            </w:r>
            <w:r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H (n=1</w:t>
            </w:r>
            <w:r w:rsidR="009C3F9B">
              <w:rPr>
                <w:rFonts w:asciiTheme="minorEastAsia" w:eastAsiaTheme="minorEastAsia" w:hAnsiTheme="minorEastAsia" w:cs="Times New Roman" w:hint="eastAsia"/>
                <w:b/>
                <w:color w:val="000000"/>
                <w:sz w:val="14"/>
                <w:szCs w:val="14"/>
              </w:rPr>
              <w:t>,</w:t>
            </w:r>
            <w:r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484)</w:t>
            </w:r>
          </w:p>
        </w:tc>
        <w:tc>
          <w:tcPr>
            <w:tcW w:w="17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27DF5E5" w14:textId="60EBB961" w:rsidR="006A3542" w:rsidRPr="002844F0" w:rsidRDefault="006A3542" w:rsidP="006D1B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PH (n=124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154F4DFA" w14:textId="0AD69F0A" w:rsidR="006A3542" w:rsidRPr="002844F0" w:rsidRDefault="00720D9B" w:rsidP="006D1B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844F0"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  <w:t>P</w:t>
            </w:r>
            <w:r w:rsidR="006A3542" w:rsidRPr="002844F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-value</w:t>
            </w:r>
          </w:p>
        </w:tc>
      </w:tr>
      <w:tr w:rsidR="00891042" w:rsidRPr="00891042" w14:paraId="1BC1439D" w14:textId="77777777" w:rsidTr="00CB0E66">
        <w:trPr>
          <w:gridAfter w:val="1"/>
          <w:wAfter w:w="85" w:type="dxa"/>
          <w:trHeight w:val="285"/>
        </w:trPr>
        <w:tc>
          <w:tcPr>
            <w:tcW w:w="680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1167A1" w14:textId="77777777" w:rsidR="006A3542" w:rsidRPr="00891042" w:rsidRDefault="006A3542" w:rsidP="006D1B1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Maternal characteristics</w:t>
            </w:r>
          </w:p>
        </w:tc>
      </w:tr>
      <w:tr w:rsidR="004817D5" w:rsidRPr="00D77B94" w14:paraId="0526D7E0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04B9362" w14:textId="07382C6C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ternal age</w:t>
            </w:r>
            <w:r w:rsidR="006C17C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, y</w:t>
            </w:r>
          </w:p>
        </w:tc>
        <w:tc>
          <w:tcPr>
            <w:tcW w:w="18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61FD07" w14:textId="74E44102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2)</w:t>
            </w:r>
          </w:p>
        </w:tc>
        <w:tc>
          <w:tcPr>
            <w:tcW w:w="17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34DB00" w14:textId="717EAF0A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4.1 (4.1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C2403B" w14:textId="2B620100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74</w:t>
            </w:r>
          </w:p>
        </w:tc>
      </w:tr>
      <w:tr w:rsidR="004817D5" w:rsidRPr="00D77B94" w14:paraId="1FC50166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E3467F2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Gestational diabetes 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8471E6" w14:textId="240DFF5B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3/1,484 (7.6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126D3B" w14:textId="02AD721E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/124 (8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F540D6" w14:textId="2479B99B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14</w:t>
            </w:r>
          </w:p>
        </w:tc>
      </w:tr>
      <w:tr w:rsidR="004817D5" w:rsidRPr="00D77B94" w14:paraId="4E47959F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3D36D9C" w14:textId="60A3A9BC" w:rsidR="004817D5" w:rsidRPr="00891042" w:rsidRDefault="00341489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ternal hypertension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20E56B" w14:textId="52FF9CE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21/1,484 (14.9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0E1B5B" w14:textId="3332FFA5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2/124 (17.7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3C319A" w14:textId="29EDC294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95</w:t>
            </w:r>
          </w:p>
        </w:tc>
      </w:tr>
      <w:tr w:rsidR="004817D5" w:rsidRPr="00D77B94" w14:paraId="3A6BDB7E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B43C2D7" w14:textId="669FF32F" w:rsidR="004817D5" w:rsidRPr="00891042" w:rsidRDefault="004817D5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ultiple gestation</w:t>
            </w:r>
            <w:r w:rsidR="00814772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966FEB" w14:textId="03663C7A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02/1,484 (33.8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5084F4" w14:textId="63C4791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2/124 (33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0964C7" w14:textId="6F046BFD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92</w:t>
            </w:r>
          </w:p>
        </w:tc>
      </w:tr>
      <w:tr w:rsidR="004817D5" w:rsidRPr="00D77B94" w14:paraId="31373F3C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6D04943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esarean section 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977D0A" w14:textId="0E89D4CE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,133/1,484 (76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A4991D" w14:textId="58B5A658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3/124 (66.9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2B504" w14:textId="20BE834D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19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582A9ADA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F81A00A" w14:textId="214146E4" w:rsidR="004817D5" w:rsidRPr="00891042" w:rsidRDefault="003E54FB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1"/>
                <w:id w:val="-1368127870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PPROM ≥24 h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55ECD" w14:textId="4BBB710F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78/ 496 (76.2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7296AB" w14:textId="18823F21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9/42 (69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0B00CE" w14:textId="0D2134A7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99</w:t>
            </w:r>
          </w:p>
        </w:tc>
      </w:tr>
      <w:tr w:rsidR="004817D5" w:rsidRPr="00D77B94" w14:paraId="1132F66F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58389FE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ligohydramnio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51BC39" w14:textId="67EB5FEA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11/1,346 (15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AEC6BA" w14:textId="4BCB943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/116 (17.2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0A9640" w14:textId="46C5DA4F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57</w:t>
            </w:r>
          </w:p>
        </w:tc>
      </w:tr>
      <w:tr w:rsidR="004817D5" w:rsidRPr="00D77B94" w14:paraId="2F2917E4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B24CA5A" w14:textId="6049531F" w:rsidR="004817D5" w:rsidRPr="00891042" w:rsidRDefault="00814772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a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tenatal steroid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73CA37" w14:textId="4761C94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,272/1,460 (87.1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2192FE" w14:textId="5C01AD4A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9/118 (83.9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111395" w14:textId="1479B711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18</w:t>
            </w:r>
          </w:p>
        </w:tc>
      </w:tr>
      <w:tr w:rsidR="004817D5" w:rsidRPr="00D77B94" w14:paraId="65D7EC26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274461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athologic chorioamnioniti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771608" w14:textId="7C5FD2FE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44/1,305 (49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94EDBF" w14:textId="032E618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0/105 (47.6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71A51C" w14:textId="51BE0E88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733</w:t>
            </w:r>
          </w:p>
        </w:tc>
      </w:tr>
      <w:tr w:rsidR="00891042" w:rsidRPr="00891042" w14:paraId="2A8F59D5" w14:textId="77777777" w:rsidTr="00CB0E66">
        <w:trPr>
          <w:gridAfter w:val="1"/>
          <w:wAfter w:w="85" w:type="dxa"/>
          <w:trHeight w:val="285"/>
        </w:trPr>
        <w:tc>
          <w:tcPr>
            <w:tcW w:w="680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8B6ADD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Neonatal  characteristics</w:t>
            </w:r>
          </w:p>
        </w:tc>
      </w:tr>
      <w:tr w:rsidR="004817D5" w:rsidRPr="00D77B94" w14:paraId="5F74DFF4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8760709" w14:textId="52AE34F8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Gestational age</w:t>
            </w:r>
            <w:r w:rsidR="006C17C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, wk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F8C920" w14:textId="1BA48FA2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.4 (1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4896D5" w14:textId="3B4683D3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.0</w:t>
            </w:r>
            <w:r w:rsidR="009C3F9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1.4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CF4AC9" w14:textId="47BFD4D3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65F5E850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1C072CD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irth weight, g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00F02C" w14:textId="3A2EEB75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12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187.9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0AAFB0" w14:textId="3E917556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20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187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8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02B566" w14:textId="255470CE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0F93877E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5DE323C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irth height, cm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39F439" w14:textId="182E0A64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2.8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5B1309" w14:textId="14829EFB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.6 (2.</w:t>
            </w:r>
            <w:r w:rsidR="009C3F9B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8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F6226D" w14:textId="3378539F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219DA620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9C1A2B9" w14:textId="33F0B02B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  <w:r w:rsidR="00814772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ll for gestational ag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8C64A8" w14:textId="5FB7E09C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6/1,484 (9.8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FE4585" w14:textId="7219B815" w:rsidR="004817D5" w:rsidRPr="00891042" w:rsidRDefault="004817D5" w:rsidP="009C3F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/123 (20.3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BDB38A" w14:textId="2A2CCADD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7AE4EF9C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7FAF02B" w14:textId="2FBD64F8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le</w:t>
            </w:r>
            <w:r w:rsidR="00814772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DC7398" w14:textId="46ADB433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81/1,484 (45.9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4B5D1F" w14:textId="10E6E13F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3/123 (51.2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402C01" w14:textId="5F3DB461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55</w:t>
            </w:r>
          </w:p>
        </w:tc>
      </w:tr>
      <w:tr w:rsidR="004817D5" w:rsidRPr="00D77B94" w14:paraId="6F645944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BC93E4A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 min Apgar scor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677839" w14:textId="53D09F45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7 (1.7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7BE64B" w14:textId="7CC027A5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9 (1.8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E9EF2" w14:textId="1D768677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96</w:t>
            </w:r>
          </w:p>
        </w:tc>
      </w:tr>
      <w:tr w:rsidR="004817D5" w:rsidRPr="00D77B94" w14:paraId="736E34D2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7C17E1C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5 min Apgar score 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0FF47A" w14:textId="06B770AF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.1 (1.7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22D358" w14:textId="271DB29E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1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8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12CDCE" w14:textId="617AB6ED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71</w:t>
            </w:r>
          </w:p>
        </w:tc>
      </w:tr>
      <w:tr w:rsidR="004817D5" w:rsidRPr="00D77B94" w14:paraId="3837F83C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5ED4616" w14:textId="15CB8AF6" w:rsidR="004817D5" w:rsidRPr="00891042" w:rsidRDefault="00814772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Supplemental 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>2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ay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A6A61D" w14:textId="153BEC04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.2 (17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3F847F" w14:textId="18F3F3FB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26.8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CACD70" w14:textId="136F3A6F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17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66217C0D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63AF8A0" w14:textId="2DE129EB" w:rsidR="004817D5" w:rsidRPr="00891042" w:rsidRDefault="00814772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nvasive v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ntilator day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61025E" w14:textId="602AACCD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7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31.9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A4ADBC" w14:textId="7D3396CC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1.7 (78.0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A9DA1E" w14:textId="2D216601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6776F850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DA0DFAE" w14:textId="76A94114" w:rsidR="004817D5" w:rsidRPr="00891042" w:rsidRDefault="00814772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n-invasive v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ntilator days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B1F1B4" w14:textId="4A62D674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4.7 (24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8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92318D" w14:textId="31D7C298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9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49.7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83B9AD" w14:textId="7552F83F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5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0EFE744E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A21066D" w14:textId="05B4ACBB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steroid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for BPD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007CFB" w14:textId="3D511EE1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,081/1,484 (72.8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C78CE9" w14:textId="0F77753D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7/124 (86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75BDC8" w14:textId="0B0A7875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2A9E76A3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2C09539" w14:textId="6DB24476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spiratory distress syndrom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299116" w14:textId="6282DF58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,457/1,484 (98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AFC99D" w14:textId="6EE0A26F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9/124 (9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D676F5" w14:textId="5BAEE29A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90</w:t>
            </w:r>
          </w:p>
        </w:tc>
      </w:tr>
      <w:tr w:rsidR="004817D5" w:rsidRPr="00D77B94" w14:paraId="43CA613E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C3A18B1" w14:textId="77777777" w:rsidR="004817D5" w:rsidRPr="00891042" w:rsidRDefault="004817D5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neumothorax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21118" w14:textId="51BF2DED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3/1,484 (6.9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E6BAE8" w14:textId="2549AD45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/124 (10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D336A" w14:textId="3FD94B23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43</w:t>
            </w:r>
          </w:p>
        </w:tc>
      </w:tr>
      <w:tr w:rsidR="004817D5" w:rsidRPr="00D77B94" w14:paraId="13BF3BF4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FE07733" w14:textId="6AF94C5D" w:rsidR="004817D5" w:rsidRPr="00891042" w:rsidRDefault="00C461A7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ulture proven s</w:t>
            </w:r>
            <w:r w:rsidR="004817D5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epsis 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49D77D" w14:textId="1CE4594A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20/1,484 (41.8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DCA8D5" w14:textId="1688E5CB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2/124 (50.0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45C5B9" w14:textId="1DDB7501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75</w:t>
            </w:r>
          </w:p>
        </w:tc>
      </w:tr>
      <w:tr w:rsidR="004817D5" w:rsidRPr="00D77B94" w14:paraId="47616337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A6BA8C7" w14:textId="78F38265" w:rsidR="004817D5" w:rsidRPr="00891042" w:rsidRDefault="003E54FB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3"/>
                <w:id w:val="-458183402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 xml:space="preserve">PDA, </w:t>
                </w:r>
                <w:r w:rsidR="00C461A7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medication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36A96A" w14:textId="7F423CBA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27/1,107 (74.7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0E4084" w14:textId="1F5C3D66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2/93 (66.7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CDEF48" w14:textId="413E0926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89</w:t>
            </w:r>
          </w:p>
        </w:tc>
      </w:tr>
      <w:tr w:rsidR="004817D5" w:rsidRPr="00D77B94" w14:paraId="6B1DCDAB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E280872" w14:textId="0EE7A41F" w:rsidR="004817D5" w:rsidRPr="00891042" w:rsidRDefault="003E54FB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4"/>
                <w:id w:val="-1869825243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 xml:space="preserve">PDA, </w:t>
                </w:r>
                <w:r w:rsidR="00051673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operation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D90AF4" w14:textId="30AC47A0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65/1,107 (42.0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861121" w14:textId="7296C383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7/93 (61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4BD457" w14:textId="2BBBE5D0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1F72BEDD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1680A13" w14:textId="30DE4B36" w:rsidR="004817D5" w:rsidRPr="00891042" w:rsidRDefault="003E54FB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5"/>
                <w:id w:val="-632869291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IVH ≥grade III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57612E" w14:textId="7C3A6300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62/1,484 (17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37F94E" w14:textId="6CB0788B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9/124 (23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63E5C5" w14:textId="128553B3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11</w:t>
            </w:r>
          </w:p>
        </w:tc>
      </w:tr>
      <w:tr w:rsidR="004817D5" w:rsidRPr="00D77B94" w14:paraId="0975C686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10E759" w14:textId="5AF82D75" w:rsidR="004817D5" w:rsidRPr="00891042" w:rsidRDefault="004817D5" w:rsidP="00D4173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riventricular leukomalacia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880A9C" w14:textId="5C9FEFF3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27/1,483 (15.3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0BF53D" w14:textId="4376330F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0/123 (24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CBF4A8" w14:textId="626C3713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8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817D5" w:rsidRPr="00D77B94" w14:paraId="26C239E1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64DAEF7" w14:textId="7DF4CF58" w:rsidR="004817D5" w:rsidRPr="00891042" w:rsidRDefault="003E54FB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6"/>
                <w:id w:val="-1046595136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NEC ≥stage Ⅱ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3DFA9E" w14:textId="1C8AE771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10/1,484 (14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C464C6" w14:textId="1F75FD61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/124 (20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5AF6FD" w14:textId="29ECC5B9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69</w:t>
            </w:r>
          </w:p>
        </w:tc>
      </w:tr>
      <w:tr w:rsidR="004817D5" w:rsidRPr="00D77B94" w14:paraId="179F3300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4332ADC" w14:textId="336F8178" w:rsidR="004817D5" w:rsidRPr="00891042" w:rsidRDefault="00341489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OP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,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operation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FFDD4A" w14:textId="0290A033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42/1,199 (36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D92F89" w14:textId="015E79A8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4/102 (43.1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015177" w14:textId="26789372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09</w:t>
            </w:r>
          </w:p>
        </w:tc>
      </w:tr>
      <w:tr w:rsidR="004817D5" w:rsidRPr="00D77B94" w14:paraId="44C3E2C8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17448A3" w14:textId="33C36E1D" w:rsidR="004817D5" w:rsidRPr="00891042" w:rsidRDefault="003E54FB" w:rsidP="004817D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7"/>
                <w:id w:val="-814646493"/>
              </w:sdtPr>
              <w:sdtEndPr/>
              <w:sdtContent>
                <w:r w:rsidR="004817D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ROP ≥stage III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13738C" w14:textId="21020053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05/1,475 (41.0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44B601" w14:textId="6B9A7EDE" w:rsidR="004817D5" w:rsidRPr="00891042" w:rsidRDefault="004817D5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9/124 (47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06E675" w14:textId="116007B6" w:rsidR="004817D5" w:rsidRPr="00891042" w:rsidRDefault="004817D5" w:rsidP="004817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54</w:t>
            </w:r>
          </w:p>
        </w:tc>
      </w:tr>
      <w:tr w:rsidR="00CB0E66" w:rsidRPr="00D77B94" w14:paraId="28026FE4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81F1029" w14:textId="0507C752" w:rsidR="00CB0E66" w:rsidRPr="00891042" w:rsidRDefault="00CB0E66" w:rsidP="00CB0E6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</w:rPr>
              <w:t>Need for home oxygen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  <w:highlight w:val="white"/>
              </w:rPr>
              <w:t>at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discharg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BBEA4F" w14:textId="2BA9CF46" w:rsidR="00CB0E66" w:rsidRPr="009C4D6D" w:rsidRDefault="004D6DA9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0/1,249 (10.4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18A460" w14:textId="2184475D" w:rsidR="00CB0E66" w:rsidRPr="009C4D6D" w:rsidRDefault="004D6DA9" w:rsidP="004D6D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/57 (24.6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66E240" w14:textId="6AB27B99" w:rsidR="00CB0E66" w:rsidRPr="009C4D6D" w:rsidRDefault="00CB0E66" w:rsidP="00CB0E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  <w:r w:rsidR="009E7436"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CB0E66" w:rsidRPr="00D77B94" w14:paraId="661375C1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F3A4A36" w14:textId="16765109" w:rsidR="00CB0E66" w:rsidRPr="00891042" w:rsidRDefault="003E54FB" w:rsidP="00CB0E6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17"/>
                <w:id w:val="-1474371090"/>
              </w:sdtPr>
              <w:sdtEndPr/>
              <w:sdtContent>
                <w:r w:rsidR="00CB0E66" w:rsidRPr="00891042">
                  <w:rPr>
                    <w:rFonts w:ascii="Times New Roman" w:hAnsi="Times New Roman" w:cs="Times New Roman"/>
                    <w:color w:val="000000" w:themeColor="text1"/>
                    <w:sz w:val="14"/>
                    <w:szCs w:val="14"/>
                  </w:rPr>
                  <w:t>Length of hospital days</w:t>
                </w:r>
              </w:sdtContent>
            </w:sdt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3DF279" w14:textId="59BBCEE5" w:rsidR="00CB0E66" w:rsidRPr="00891042" w:rsidRDefault="00CB0E66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124.0 (36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7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8C1740" w14:textId="6E3C4AE8" w:rsidR="00CB0E66" w:rsidRPr="00891042" w:rsidRDefault="00CB0E66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92.7 (7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0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64BF80" w14:textId="7B4807C2" w:rsidR="00CB0E66" w:rsidRPr="00891042" w:rsidRDefault="00CB0E66" w:rsidP="00CB0E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CB0E66" w:rsidRPr="00D77B94" w14:paraId="6EC4C868" w14:textId="77777777" w:rsidTr="00CB0E66">
        <w:trPr>
          <w:trHeight w:val="285"/>
        </w:trPr>
        <w:tc>
          <w:tcPr>
            <w:tcW w:w="2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FF4A5B6" w14:textId="77777777" w:rsidR="00CB0E66" w:rsidRPr="00891042" w:rsidRDefault="00CB0E66" w:rsidP="00CB0E6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</w:rPr>
              <w:t>Mortality during NICU</w:t>
            </w:r>
          </w:p>
          <w:p w14:paraId="29DFE90D" w14:textId="2559FDF1" w:rsidR="00A96463" w:rsidRPr="00891042" w:rsidRDefault="00A96463" w:rsidP="00CB0E66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(after 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a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A </w:t>
            </w:r>
            <w:r w:rsidR="00C461A7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of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6 weeks)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FC5BC3" w14:textId="1A1290E8" w:rsidR="00CB0E66" w:rsidRPr="00891042" w:rsidRDefault="00CB0E66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5/1,484 (3.0)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58F89F" w14:textId="2B3B8B84" w:rsidR="00CB0E66" w:rsidRPr="00891042" w:rsidRDefault="00CB0E66" w:rsidP="00C24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3/124 (18.</w:t>
            </w:r>
            <w:r w:rsidR="00C245B4"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46A8C0" w14:textId="155E9597" w:rsidR="00CB0E66" w:rsidRPr="00891042" w:rsidRDefault="00CB0E66" w:rsidP="00CB0E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</w:tbl>
    <w:p w14:paraId="69988487" w14:textId="1B213039" w:rsidR="0006250C" w:rsidRPr="00D41736" w:rsidRDefault="0006250C" w:rsidP="003D2B5D">
      <w:pPr>
        <w:rPr>
          <w:rFonts w:ascii="Times New Roman" w:eastAsiaTheme="minorEastAsia" w:hAnsi="Times New Roman" w:cs="Times New Roman"/>
          <w:b/>
          <w:sz w:val="16"/>
          <w:szCs w:val="16"/>
        </w:rPr>
      </w:pPr>
    </w:p>
    <w:p w14:paraId="126E93B5" w14:textId="77777777" w:rsidR="007936F4" w:rsidRPr="00B76505" w:rsidRDefault="007936F4" w:rsidP="003D2B5D">
      <w:pPr>
        <w:rPr>
          <w:rFonts w:ascii="Times New Roman" w:eastAsiaTheme="minorEastAsia" w:hAnsi="Times New Roman" w:cs="Times New Roman"/>
          <w:b/>
          <w:sz w:val="16"/>
          <w:szCs w:val="16"/>
        </w:rPr>
      </w:pPr>
    </w:p>
    <w:p w14:paraId="05B1D9F8" w14:textId="6D3C94E2" w:rsidR="00EC3D28" w:rsidRPr="00051673" w:rsidRDefault="00EC3D28" w:rsidP="003D2B5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5167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20D9B" w:rsidRPr="00051673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051673">
        <w:rPr>
          <w:rFonts w:ascii="Times New Roman" w:eastAsia="Times New Roman" w:hAnsi="Times New Roman" w:cs="Times New Roman"/>
          <w:b/>
          <w:sz w:val="24"/>
          <w:szCs w:val="24"/>
        </w:rPr>
        <w:t>able 2.</w:t>
      </w:r>
      <w:r w:rsidR="00EE0F84" w:rsidRPr="0005167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E0F84" w:rsidRPr="00051673"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5808D7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ographic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005808D7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acteristics and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5808D7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ort-term 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</w:t>
      </w:r>
      <w:r w:rsidR="005808D7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tcomes</w:t>
      </w:r>
      <w:r w:rsidR="005808D7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110B0" w:rsidRPr="00051673">
        <w:rPr>
          <w:rFonts w:ascii="Times New Roman" w:eastAsia="Times New Roman" w:hAnsi="Times New Roman" w:cs="Times New Roman"/>
          <w:sz w:val="24"/>
          <w:szCs w:val="24"/>
        </w:rPr>
        <w:t xml:space="preserve">(ND </w:t>
      </w:r>
      <w:r w:rsidR="00314CAA" w:rsidRPr="00051673">
        <w:rPr>
          <w:rFonts w:ascii="Times New Roman" w:eastAsia="Times New Roman" w:hAnsi="Times New Roman" w:cs="Times New Roman"/>
          <w:sz w:val="24"/>
          <w:szCs w:val="24"/>
        </w:rPr>
        <w:t>F</w:t>
      </w:r>
      <w:r w:rsidR="000110B0" w:rsidRPr="00051673">
        <w:rPr>
          <w:rFonts w:ascii="Times New Roman" w:eastAsia="Times New Roman" w:hAnsi="Times New Roman" w:cs="Times New Roman"/>
          <w:sz w:val="24"/>
          <w:szCs w:val="24"/>
        </w:rPr>
        <w:t>/</w:t>
      </w:r>
      <w:r w:rsidR="00314CAA" w:rsidRPr="00051673">
        <w:rPr>
          <w:rFonts w:ascii="Times New Roman" w:eastAsia="Times New Roman" w:hAnsi="Times New Roman" w:cs="Times New Roman"/>
          <w:sz w:val="24"/>
          <w:szCs w:val="24"/>
        </w:rPr>
        <w:t>U</w:t>
      </w:r>
      <w:r w:rsidR="000110B0" w:rsidRPr="00051673">
        <w:rPr>
          <w:rFonts w:ascii="Times New Roman" w:eastAsia="Times New Roman" w:hAnsi="Times New Roman" w:cs="Times New Roman"/>
          <w:sz w:val="24"/>
          <w:szCs w:val="24"/>
        </w:rPr>
        <w:t xml:space="preserve"> loss vs. ND </w:t>
      </w:r>
      <w:r w:rsidR="00314CAA" w:rsidRPr="00051673">
        <w:rPr>
          <w:rFonts w:ascii="Times New Roman" w:eastAsia="Times New Roman" w:hAnsi="Times New Roman" w:cs="Times New Roman"/>
          <w:sz w:val="24"/>
          <w:szCs w:val="24"/>
        </w:rPr>
        <w:t>F</w:t>
      </w:r>
      <w:r w:rsidR="000110B0" w:rsidRPr="00051673">
        <w:rPr>
          <w:rFonts w:ascii="Times New Roman" w:eastAsia="Times New Roman" w:hAnsi="Times New Roman" w:cs="Times New Roman"/>
          <w:sz w:val="24"/>
          <w:szCs w:val="24"/>
        </w:rPr>
        <w:t>/</w:t>
      </w:r>
      <w:r w:rsidR="00314CAA" w:rsidRPr="00051673">
        <w:rPr>
          <w:rFonts w:ascii="Times New Roman" w:eastAsia="Times New Roman" w:hAnsi="Times New Roman" w:cs="Times New Roman"/>
          <w:sz w:val="24"/>
          <w:szCs w:val="24"/>
        </w:rPr>
        <w:t>U</w:t>
      </w:r>
      <w:r w:rsidR="000110B0" w:rsidRPr="00051673">
        <w:rPr>
          <w:rFonts w:ascii="Times New Roman" w:eastAsia="Times New Roman" w:hAnsi="Times New Roman" w:cs="Times New Roman"/>
          <w:sz w:val="24"/>
          <w:szCs w:val="24"/>
        </w:rPr>
        <w:t>).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>Categorical variables are presented as N (%)</w:t>
      </w:r>
      <w:r w:rsidR="000516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51673" w:rsidRPr="00051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inuous variables are presented as means (standard deviation).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D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urodevelopmental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/U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llow-up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PROM 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term premature rupture of membranes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PD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ronchopulmonary dysplasia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DA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ent ductus arteriosus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VH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raventricular hemorrhage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EC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ecrotizing enterocolitis</w:t>
      </w:r>
      <w:r w:rsid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1673" w:rsidRPr="000516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ROP </w:t>
      </w:r>
      <w:r w:rsidR="00051673" w:rsidRPr="000516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tinopathy of prematurity. </w:t>
      </w:r>
      <w:r w:rsidR="00051673" w:rsidRPr="00051673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051673" w:rsidRPr="0005167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051673" w:rsidRPr="00051673">
        <w:rPr>
          <w:rFonts w:ascii="Times New Roman" w:eastAsia="Times New Roman" w:hAnsi="Times New Roman" w:cs="Times New Roman"/>
          <w:color w:val="000000"/>
          <w:sz w:val="24"/>
          <w:szCs w:val="24"/>
        </w:rPr>
        <w:t>-value &lt;0.05.</w:t>
      </w:r>
    </w:p>
    <w:tbl>
      <w:tblPr>
        <w:tblStyle w:val="5"/>
        <w:tblW w:w="9418" w:type="dxa"/>
        <w:tblInd w:w="-728" w:type="dxa"/>
        <w:tblBorders>
          <w:top w:val="single" w:sz="4" w:space="0" w:color="767171"/>
          <w:left w:val="single" w:sz="4" w:space="0" w:color="767171"/>
          <w:bottom w:val="single" w:sz="4" w:space="0" w:color="767171"/>
          <w:right w:val="single" w:sz="4" w:space="0" w:color="767171"/>
          <w:insideH w:val="single" w:sz="4" w:space="0" w:color="767171"/>
          <w:insideV w:val="single" w:sz="4" w:space="0" w:color="767171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1518"/>
        <w:gridCol w:w="1492"/>
        <w:gridCol w:w="898"/>
        <w:gridCol w:w="1466"/>
        <w:gridCol w:w="1330"/>
        <w:gridCol w:w="873"/>
      </w:tblGrid>
      <w:tr w:rsidR="00EC3D28" w14:paraId="78989A70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8F4C94" w14:textId="77777777" w:rsidR="00EC3D28" w:rsidRPr="002844F0" w:rsidRDefault="00EC3D28" w:rsidP="0006250C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08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225385" w14:textId="2F9423F4" w:rsidR="00EC3D28" w:rsidRPr="002844F0" w:rsidRDefault="00EC3D28" w:rsidP="00FD09F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2844F0">
              <w:rPr>
                <w:rFonts w:ascii="Times New Roman" w:eastAsiaTheme="minorEastAsia" w:hAnsi="Times New Roman" w:cs="Times New Roman" w:hint="eastAsia"/>
                <w:b/>
                <w:color w:val="000000"/>
                <w:sz w:val="14"/>
                <w:szCs w:val="14"/>
              </w:rPr>
              <w:t>CON</w:t>
            </w:r>
            <w:r w:rsidRPr="002844F0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 xml:space="preserve"> (n=3</w:t>
            </w:r>
            <w:r w:rsidR="00FD09F3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>59</w:t>
            </w:r>
            <w:r w:rsidRPr="002844F0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208DBD01" w14:textId="23BC6DFC" w:rsidR="00EC3D28" w:rsidRPr="002844F0" w:rsidRDefault="00EC3D28" w:rsidP="00FD09F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4"/>
                <w:szCs w:val="14"/>
              </w:rPr>
            </w:pPr>
            <w:r w:rsidRPr="002844F0">
              <w:rPr>
                <w:rFonts w:ascii="Times New Roman" w:eastAsiaTheme="minorEastAsia" w:hAnsi="Times New Roman" w:cs="Times New Roman" w:hint="eastAsia"/>
                <w:b/>
                <w:color w:val="000000"/>
                <w:sz w:val="14"/>
                <w:szCs w:val="14"/>
              </w:rPr>
              <w:t>LPH</w:t>
            </w:r>
            <w:r w:rsidRPr="002844F0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 xml:space="preserve"> (n=1</w:t>
            </w:r>
            <w:r w:rsidR="00FD09F3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>01</w:t>
            </w:r>
            <w:r w:rsidRPr="002844F0">
              <w:rPr>
                <w:rFonts w:ascii="Times New Roman" w:eastAsiaTheme="minorEastAsia" w:hAnsi="Times New Roman" w:cs="Times New Roman"/>
                <w:b/>
                <w:color w:val="000000"/>
                <w:sz w:val="14"/>
                <w:szCs w:val="14"/>
              </w:rPr>
              <w:t>)</w:t>
            </w:r>
          </w:p>
        </w:tc>
      </w:tr>
      <w:tr w:rsidR="00891042" w:rsidRPr="00891042" w14:paraId="04108671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C541E3" w14:textId="77777777" w:rsidR="0006250C" w:rsidRPr="00891042" w:rsidRDefault="0006250C" w:rsidP="0006250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87DAA5D" w14:textId="7AA52EC2" w:rsidR="0006250C" w:rsidRPr="00891042" w:rsidRDefault="00EE0F84" w:rsidP="00FD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N</w:t>
            </w:r>
            <w:r w:rsidR="009D1D06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D </w:t>
            </w: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F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/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U</w:t>
            </w:r>
            <w:r w:rsidR="000110B0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loss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(n=1</w:t>
            </w:r>
            <w:r w:rsidR="00FD09F3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74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57FD5FDD" w14:textId="499D0321" w:rsidR="0006250C" w:rsidRPr="00891042" w:rsidRDefault="00EE0F84" w:rsidP="009D1D0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ND 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F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/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U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(n=185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539653" w14:textId="25E89C6B" w:rsidR="0006250C" w:rsidRPr="00891042" w:rsidRDefault="00720D9B" w:rsidP="0006250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4"/>
              </w:rPr>
              <w:t>P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-valu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31FEFF50" w14:textId="094C504E" w:rsidR="0006250C" w:rsidRPr="00891042" w:rsidRDefault="00EE0F84" w:rsidP="00FD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ND 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F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/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U</w:t>
            </w:r>
            <w:r w:rsidR="000110B0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loss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(n=</w:t>
            </w:r>
            <w:r w:rsidR="00FD09F3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63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631716C4" w14:textId="63C93A59" w:rsidR="0006250C" w:rsidRPr="00891042" w:rsidRDefault="00EE0F84" w:rsidP="009D1D0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ND 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F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/</w:t>
            </w:r>
            <w:r w:rsidR="00314CAA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U</w:t>
            </w:r>
            <w:r w:rsidR="000110B0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(n=38)</w:t>
            </w:r>
          </w:p>
        </w:tc>
        <w:tc>
          <w:tcPr>
            <w:tcW w:w="87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7D150AC" w14:textId="7E81DF7E" w:rsidR="0006250C" w:rsidRPr="00891042" w:rsidRDefault="00720D9B" w:rsidP="0006250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4"/>
              </w:rPr>
              <w:t>P</w:t>
            </w:r>
            <w:r w:rsidR="0006250C"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-value</w:t>
            </w:r>
          </w:p>
        </w:tc>
      </w:tr>
      <w:tr w:rsidR="00891042" w:rsidRPr="00891042" w14:paraId="3A480C29" w14:textId="77777777" w:rsidTr="00EE0F84">
        <w:trPr>
          <w:trHeight w:val="296"/>
        </w:trPr>
        <w:tc>
          <w:tcPr>
            <w:tcW w:w="9418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025A1F" w14:textId="77777777" w:rsidR="0006250C" w:rsidRPr="00891042" w:rsidRDefault="0006250C" w:rsidP="0006250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Maternal characteristics</w:t>
            </w:r>
          </w:p>
        </w:tc>
      </w:tr>
      <w:tr w:rsidR="00891042" w:rsidRPr="00891042" w14:paraId="4C030B72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90763DF" w14:textId="07E93412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ternal age, y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B8F6031" w14:textId="237ECE1E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3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0</w:t>
            </w:r>
            <w:r w:rsidR="00351D2B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6A0D25" w14:textId="2C8B810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 (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)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871A03" w14:textId="691E5824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3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2FDA933" w14:textId="74238D23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9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4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50E7A3" w14:textId="4FF94C80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4.2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8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D33774" w14:textId="59F1EB7D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77</w:t>
            </w:r>
          </w:p>
        </w:tc>
      </w:tr>
      <w:tr w:rsidR="00891042" w:rsidRPr="00891042" w14:paraId="307A3839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BDAF7FF" w14:textId="77777777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Gestational diabetes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A68B47A" w14:textId="7EE25BB5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/174 (6.3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E060B1" w14:textId="6B15FEC3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6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3EA653A" w14:textId="77E9AB8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4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23A56E2" w14:textId="44A299CF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/63 (12.7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23FCC2" w14:textId="2CF37A09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/38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7.9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A48474" w14:textId="37A6485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28</w:t>
            </w:r>
          </w:p>
        </w:tc>
      </w:tr>
      <w:tr w:rsidR="00891042" w:rsidRPr="00891042" w14:paraId="11D8C740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CBB3A1" w14:textId="77777777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ternal hypertens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0B707EC" w14:textId="00F50913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/174 (1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.0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B7B9CE" w14:textId="1F94D0C4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5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18.9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B600235" w14:textId="0EDFFFBD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9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D417428" w14:textId="0DAD6005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/63 (17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12189F" w14:textId="158F8995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/38 (21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47496D" w14:textId="7B35FEF5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54</w:t>
            </w:r>
          </w:p>
        </w:tc>
      </w:tr>
      <w:tr w:rsidR="00891042" w:rsidRPr="00891042" w14:paraId="34B0BDCA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46094E7" w14:textId="5767D4DD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Multiple gestations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83D33AA" w14:textId="4C22263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4/174 (31.0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F3E11D" w14:textId="4E55CFDF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4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34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100601" w14:textId="22676811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47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AC32092" w14:textId="2F9F316E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/63 (42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C52A19" w14:textId="68EBBEA8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/38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26.3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ECEF99" w14:textId="676257B8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95</w:t>
            </w:r>
          </w:p>
        </w:tc>
      </w:tr>
      <w:tr w:rsidR="00891042" w:rsidRPr="00891042" w14:paraId="1E16E5A9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B6DB5F0" w14:textId="77777777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esarean section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AE9A3EF" w14:textId="4D147B5F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7/174 (67.2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42E975" w14:textId="25CDD1CA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4/185 (61.6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202FAFC" w14:textId="71E9B6B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6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76341FB" w14:textId="6E3D9310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2/63 (66.7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E70902" w14:textId="2F4CF42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9/38 (76.3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516EDD" w14:textId="379C2631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04</w:t>
            </w:r>
          </w:p>
        </w:tc>
      </w:tr>
      <w:tr w:rsidR="00891042" w:rsidRPr="00891042" w14:paraId="0CE56378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F7541E8" w14:textId="455E184C" w:rsidR="008E5F95" w:rsidRPr="00891042" w:rsidRDefault="003E54FB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1"/>
                <w:id w:val="-1385861376"/>
              </w:sdtPr>
              <w:sdtEndPr/>
              <w:sdtContent>
                <w:r w:rsidR="008E5F95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PPROM ≥24 h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06E665C" w14:textId="63F609E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8/67 (71.6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597B50" w14:textId="5C454A93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3/51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84.3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1DC8620" w14:textId="602992E8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0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4126BB5" w14:textId="4CFD9D1C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/22 (63.6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BAB41B" w14:textId="550BF62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/17 (76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C2FE0" w14:textId="344A9694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89</w:t>
            </w:r>
          </w:p>
        </w:tc>
      </w:tr>
      <w:tr w:rsidR="00891042" w:rsidRPr="00891042" w14:paraId="3D701731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25A3D2" w14:textId="77777777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ligohydramnio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A0A9617" w14:textId="694AE389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3/152 (15.1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2CD249" w14:textId="7907DB74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/170 (19.4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98C23DE" w14:textId="4E70BD53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1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048E453" w14:textId="46EFBF57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/58 (22.4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6C147A" w14:textId="768C3FC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/37 (18.9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5A5B5E" w14:textId="730F0502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84</w:t>
            </w:r>
          </w:p>
        </w:tc>
      </w:tr>
      <w:tr w:rsidR="00891042" w:rsidRPr="00891042" w14:paraId="2CEFA3D3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03677F6" w14:textId="45D6F8AC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antenatal steroid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4A4E4F2" w14:textId="2A763E5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2/172 (88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EFE3D2" w14:textId="7BB67559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5/179 (86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203A2D7" w14:textId="4C498912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1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08AEABE" w14:textId="0064A9B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1/62 (82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5C76A8" w14:textId="3A793BD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2/36 (88.9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40D9C8" w14:textId="046C0A5B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62</w:t>
            </w:r>
          </w:p>
        </w:tc>
      </w:tr>
      <w:tr w:rsidR="00891042" w:rsidRPr="00891042" w14:paraId="4799B3FF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B575F13" w14:textId="77777777" w:rsidR="008E5F95" w:rsidRPr="00891042" w:rsidRDefault="008E5F95" w:rsidP="008E5F9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athologic chorioamnioniti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1E75943" w14:textId="424340FC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9/156 (44.2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580E78" w14:textId="4500B388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3/168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55.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42FF51A" w14:textId="561FEB6A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45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EDAA251" w14:textId="2B034DC6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3/50 (46.0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91B5EB" w14:textId="29332AF2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9/37 (51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FCF6EE" w14:textId="3454EAFA" w:rsidR="008E5F95" w:rsidRPr="00891042" w:rsidRDefault="008E5F95" w:rsidP="008E5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21</w:t>
            </w:r>
          </w:p>
        </w:tc>
      </w:tr>
      <w:tr w:rsidR="00891042" w:rsidRPr="00891042" w14:paraId="4C3173E7" w14:textId="77777777" w:rsidTr="00EE0F84">
        <w:trPr>
          <w:trHeight w:val="296"/>
        </w:trPr>
        <w:tc>
          <w:tcPr>
            <w:tcW w:w="9418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9B0591" w14:textId="77777777" w:rsidR="0006250C" w:rsidRPr="00891042" w:rsidRDefault="0006250C" w:rsidP="0006250C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>Neonatal  characteristics</w:t>
            </w:r>
          </w:p>
        </w:tc>
      </w:tr>
      <w:tr w:rsidR="00891042" w:rsidRPr="00891042" w14:paraId="61D51ED4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03831DF" w14:textId="5342AAE5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Gestational age, wk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6DE0065" w14:textId="725D4D1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.2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C1E800" w14:textId="199969A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.0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5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2EE2284" w14:textId="6725BC5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3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4AEE59E" w14:textId="25F6655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4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 (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.5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AB92B3" w14:textId="1A9561E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5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27C59F" w14:textId="1A010161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61</w:t>
            </w:r>
          </w:p>
        </w:tc>
      </w:tr>
      <w:tr w:rsidR="00891042" w:rsidRPr="00891042" w14:paraId="71A678FE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0CA273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irth weight, g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7C10426" w14:textId="21BE8DB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48.3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5.3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C8EEA3" w14:textId="6FD235D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10.8 (1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.3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177ABF8" w14:textId="207A509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0.12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70D313E" w14:textId="5B0EE9E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27.5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0.4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2703CB" w14:textId="6DA762B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23.3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0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C96EA4" w14:textId="45C61E7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47</w:t>
            </w:r>
          </w:p>
        </w:tc>
      </w:tr>
      <w:tr w:rsidR="00891042" w:rsidRPr="00891042" w14:paraId="2F7378AC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A7CAC4D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irth height, cm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BEABB8C" w14:textId="5601ADC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2.5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7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29BED4" w14:textId="3A9EFA4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.7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1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8AA41B" w14:textId="219730E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yellow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40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CC67885" w14:textId="767EFBB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.8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0A88EA" w14:textId="2B73A63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5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3369EC" w14:textId="594C670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45</w:t>
            </w:r>
          </w:p>
        </w:tc>
      </w:tr>
      <w:tr w:rsidR="00891042" w:rsidRPr="00891042" w14:paraId="47E3A30F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BE93493" w14:textId="4471F4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mall for gestational ag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C92E04A" w14:textId="4D0BEA3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4/173 (13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B35E82" w14:textId="34A1E50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8/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20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13D8316" w14:textId="0BC9729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8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FDA9F02" w14:textId="15E5AA1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/62 (11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12FC87" w14:textId="05AFE8D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/38 (26.3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6E70A1" w14:textId="4DC122B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52</w:t>
            </w:r>
          </w:p>
        </w:tc>
      </w:tr>
      <w:tr w:rsidR="00891042" w:rsidRPr="00891042" w14:paraId="56D2F725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2F356BC" w14:textId="7324D239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a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C532D6F" w14:textId="41DAF06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4/174 (54.0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2CB94" w14:textId="501BB00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6/185 (46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C48A57D" w14:textId="6C94665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5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A017324" w14:textId="2EF42F4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/62 (43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AB17E7" w14:textId="1E9841B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1/38 (55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C0BB02" w14:textId="4B547F91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55</w:t>
            </w:r>
          </w:p>
        </w:tc>
      </w:tr>
      <w:tr w:rsidR="00891042" w:rsidRPr="00891042" w14:paraId="44BEE77F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66021DA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 min Apgar sco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0FF991C" w14:textId="064C355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6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A1BD2F" w14:textId="56DFF2A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6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FE39122" w14:textId="3EF2E26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5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843B61E" w14:textId="1BD4B28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.8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AE84F9" w14:textId="2229992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029C3" w14:textId="1C8AECD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74</w:t>
            </w:r>
          </w:p>
        </w:tc>
      </w:tr>
      <w:tr w:rsidR="00891042" w:rsidRPr="00891042" w14:paraId="6A3B7485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AC3BBD1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5 min Apgar score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209221B" w14:textId="6495857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.0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E5633" w14:textId="228025E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AEDCE0D" w14:textId="309545B5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Theme="minorEastAsia" w:hAnsi="Times New Roman" w:cs="Times New Roman"/>
                <w:color w:val="000000" w:themeColor="text1"/>
                <w:sz w:val="14"/>
                <w:szCs w:val="14"/>
              </w:rPr>
              <w:t>0.79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006954D" w14:textId="3E947183" w:rsidR="00351D2B" w:rsidRPr="00891042" w:rsidRDefault="00191D40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="00351D2B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 (</w:t>
            </w:r>
            <w:r w:rsidR="00351D2B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9A76E1" w14:textId="23E89D2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 (1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CF494A" w14:textId="0C3C68E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60</w:t>
            </w:r>
          </w:p>
        </w:tc>
      </w:tr>
      <w:tr w:rsidR="00891042" w:rsidRPr="00891042" w14:paraId="37468902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5F20DF4" w14:textId="11F4E173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upplemental O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</w:rPr>
              <w:t xml:space="preserve">2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a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20DF1E1" w14:textId="2AE8212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050CF8" w14:textId="1F285A4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.9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1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CF63D4" w14:textId="6588B10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49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7359EC5" w14:textId="4CDDA19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.7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18D4D7" w14:textId="73C33E1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3.0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1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AA1DD0" w14:textId="5216FB4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54</w:t>
            </w:r>
          </w:p>
        </w:tc>
      </w:tr>
      <w:tr w:rsidR="00891042" w:rsidRPr="00891042" w14:paraId="36CF4D69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802E067" w14:textId="2A75B868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nvasive ventilator da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1679E9F" w14:textId="7A0137F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0.8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.4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3CED03" w14:textId="07AA15F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1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7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F5D6F38" w14:textId="62E0CFA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0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E809D18" w14:textId="54537B0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5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179555" w14:textId="041F728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8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.4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C8C235" w14:textId="42295D7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00</w:t>
            </w:r>
          </w:p>
        </w:tc>
      </w:tr>
      <w:tr w:rsidR="00891042" w:rsidRPr="00891042" w14:paraId="46511C14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9D98D09" w14:textId="30391E7A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n-invasive ventilator da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A046E95" w14:textId="2DB69A2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6.0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5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131B93" w14:textId="3F6745C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6.0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315C141" w14:textId="5904A7A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8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4A38ED7" w14:textId="4270C59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3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AB98BC" w14:textId="74D729F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6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0F3AD7" w14:textId="4326011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66</w:t>
            </w:r>
          </w:p>
        </w:tc>
      </w:tr>
      <w:tr w:rsidR="00891042" w:rsidRPr="00891042" w14:paraId="6C6E4ED9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0AEFA2B" w14:textId="54DF1F74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se of steroids for BP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3C0015D" w14:textId="2ED2584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2/174 (75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011A09" w14:textId="34181CD1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4/185 (77.8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50AF87" w14:textId="2028B93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5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B6A82DE" w14:textId="0FF633F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7/63 (90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2B5AAA" w14:textId="740EB73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/38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81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41E156" w14:textId="7E65D09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96</w:t>
            </w:r>
          </w:p>
        </w:tc>
      </w:tr>
      <w:tr w:rsidR="00891042" w:rsidRPr="00891042" w14:paraId="61354854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ED3C24A" w14:textId="7A005D05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espiratory distress syndrom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CD16CAB" w14:textId="3C6A534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1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/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4 (98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42C985" w14:textId="0B0AC2C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2/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98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239AE49" w14:textId="7FCC706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4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9DFFE7C" w14:textId="790C189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2/63 (98.4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2BE55" w14:textId="553160E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4/38 (89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BC69D8" w14:textId="784A09E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65</w:t>
            </w:r>
          </w:p>
        </w:tc>
      </w:tr>
      <w:tr w:rsidR="00891042" w:rsidRPr="00891042" w14:paraId="65D2FD39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424A115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neumothorax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C448DA1" w14:textId="2479D96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/174 (6.3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FA1BA7" w14:textId="088C1FC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9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203980D" w14:textId="0356623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1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EED2861" w14:textId="6B1BA0F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/63 (7.9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32DC3E" w14:textId="7DFFFCB5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/38 (13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38098C" w14:textId="181263A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95</w:t>
            </w:r>
          </w:p>
        </w:tc>
      </w:tr>
      <w:tr w:rsidR="00891042" w:rsidRPr="00891042" w14:paraId="0B1F2B1B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A496AD7" w14:textId="7AFD7D4A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Culture proven sepsis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D94B2F8" w14:textId="37E76D6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8/174 (50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A2870B" w14:textId="0F3FE06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2/185 (49.7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2239E9E" w14:textId="4B8448F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7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B88E359" w14:textId="32B82CA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/63 (52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869FE7" w14:textId="4096618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/38 (36.8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B14133" w14:textId="68A5550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29</w:t>
            </w:r>
          </w:p>
        </w:tc>
      </w:tr>
      <w:tr w:rsidR="00891042" w:rsidRPr="00891042" w14:paraId="0D94CC17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5C55BA9" w14:textId="69BC7AD7" w:rsidR="00351D2B" w:rsidRPr="00891042" w:rsidRDefault="003E54F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3"/>
                <w:id w:val="-1886405339"/>
              </w:sdtPr>
              <w:sdtEndPr/>
              <w:sdtContent>
                <w:r w:rsidR="00351D2B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PDA, medication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F5A4CB8" w14:textId="5527DC1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0/130 (76.9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3DFF05" w14:textId="42ADAF7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1/142 (78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36D23EF" w14:textId="3AC055E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0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D083561" w14:textId="6428720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2/49 (65.3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F4B4DD" w14:textId="0B8E246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/24 (75.0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CB47F8" w14:textId="570737F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402</w:t>
            </w:r>
          </w:p>
        </w:tc>
      </w:tr>
      <w:tr w:rsidR="00891042" w:rsidRPr="00891042" w14:paraId="4B87746A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0663D6A" w14:textId="40DAAC83" w:rsidR="00351D2B" w:rsidRPr="00891042" w:rsidRDefault="003E54F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4"/>
                <w:id w:val="220948112"/>
              </w:sdtPr>
              <w:sdtEndPr/>
              <w:sdtContent>
                <w:r w:rsidR="00351D2B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 xml:space="preserve">PDA, </w:t>
                </w:r>
                <w:r w:rsidR="00051673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operation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D4EC1AF" w14:textId="64C254D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6/130 (43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691691" w14:textId="509B610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6/142 (46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9370CC" w14:textId="69B2EF8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7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E5B1DD2" w14:textId="211349F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/49 (63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93E7B8" w14:textId="7C0A19B1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/24 (62.5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D3CEE" w14:textId="41F385B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49</w:t>
            </w:r>
          </w:p>
        </w:tc>
      </w:tr>
      <w:tr w:rsidR="00891042" w:rsidRPr="00891042" w14:paraId="083B34BC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689ED63" w14:textId="7EC166CA" w:rsidR="00351D2B" w:rsidRPr="00891042" w:rsidRDefault="003E54F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5"/>
                <w:id w:val="1948975938"/>
              </w:sdtPr>
              <w:sdtEndPr/>
              <w:sdtContent>
                <w:r w:rsidR="00351D2B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IVH ≥grade III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464B181" w14:textId="78D63AF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6/174 (20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FA60BA" w14:textId="386A831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1/185 (22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15DA89F" w14:textId="1D546A4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73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11AA8B7" w14:textId="5421A87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/63 (23.8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C73CDD" w14:textId="4193B743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/38 (15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76AF97" w14:textId="0264961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36</w:t>
            </w:r>
          </w:p>
        </w:tc>
        <w:bookmarkStart w:id="0" w:name="_GoBack"/>
        <w:bookmarkEnd w:id="0"/>
      </w:tr>
      <w:tr w:rsidR="00891042" w:rsidRPr="00891042" w14:paraId="54AE3E0A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262D3F5" w14:textId="4C7767BA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eriventricular leukomalaci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46A38AC" w14:textId="7929C260" w:rsidR="00351D2B" w:rsidRPr="00891042" w:rsidRDefault="00351D2B" w:rsidP="009C4D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5/173 (20.2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0CC9B7" w14:textId="2B90E180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4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1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7A36A44" w14:textId="18A976A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6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330850D" w14:textId="698399B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6/63 (25.4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6D0F19" w14:textId="79A5332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/38 (26.3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E927F1" w14:textId="054573A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18</w:t>
            </w:r>
          </w:p>
        </w:tc>
      </w:tr>
      <w:tr w:rsidR="00891042" w:rsidRPr="00891042" w14:paraId="51DED815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B8ED848" w14:textId="1BD32709" w:rsidR="00351D2B" w:rsidRPr="00891042" w:rsidRDefault="003E54F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6"/>
                <w:id w:val="1574236996"/>
              </w:sdtPr>
              <w:sdtEndPr/>
              <w:sdtContent>
                <w:r w:rsidR="00351D2B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NEC ≥stage Ⅱ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20C030B" w14:textId="66902A3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/174 (15.5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DDA260" w14:textId="70EE3599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3/185 (12.4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EAB0D93" w14:textId="129315A2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9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3348BEE" w14:textId="50D8AF8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/63 (19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E906E5" w14:textId="5B00155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/38 (15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BA6C6F" w14:textId="30D03845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79</w:t>
            </w:r>
          </w:p>
        </w:tc>
      </w:tr>
      <w:tr w:rsidR="00891042" w:rsidRPr="00891042" w14:paraId="48C019A3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D147DE9" w14:textId="3056DC6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OP, oper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62F3D25" w14:textId="7AF4C27B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8/142 (33.8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4984B1" w14:textId="1AD5F567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5/165 (51.5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8744262" w14:textId="06BBF21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02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F237967" w14:textId="7D55E38F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8/54 (51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F5290D" w14:textId="6307D4E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/31 (38.7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34C03F" w14:textId="554576B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43</w:t>
            </w:r>
          </w:p>
        </w:tc>
      </w:tr>
      <w:tr w:rsidR="00891042" w:rsidRPr="00891042" w14:paraId="7EDE6F03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A459A9" w14:textId="0E8D3D4B" w:rsidR="00351D2B" w:rsidRPr="00891042" w:rsidRDefault="003E54F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7"/>
                <w:id w:val="728422253"/>
              </w:sdtPr>
              <w:sdtEndPr/>
              <w:sdtContent>
                <w:r w:rsidR="00351D2B" w:rsidRPr="00891042">
                  <w:rPr>
                    <w:rFonts w:ascii="Times New Roman" w:eastAsia="Gungsuh" w:hAnsi="Times New Roman" w:cs="Times New Roman"/>
                    <w:color w:val="000000" w:themeColor="text1"/>
                    <w:sz w:val="14"/>
                    <w:szCs w:val="14"/>
                  </w:rPr>
                  <w:t>ROP ≥stage III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105AE6" w14:textId="5212D848" w:rsidR="00351D2B" w:rsidRPr="00891042" w:rsidRDefault="00351D2B" w:rsidP="009C4D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1/173 (41.0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7BED5D" w14:textId="3800224A" w:rsidR="00351D2B" w:rsidRPr="00891042" w:rsidRDefault="00351D2B" w:rsidP="009C4D6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7/185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52.4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B4DF163" w14:textId="7343DBC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031</w:t>
            </w:r>
            <w:r w:rsidR="009E743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322C53" w14:textId="6F9B25DE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2/63 (50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DB18F5" w14:textId="1F40BD6D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/38 (52.6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5960AC" w14:textId="3F68A7B6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58</w:t>
            </w:r>
          </w:p>
        </w:tc>
      </w:tr>
      <w:tr w:rsidR="00891042" w:rsidRPr="00891042" w14:paraId="1D5BE57B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6D438CA" w14:textId="77777777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</w:rPr>
              <w:t xml:space="preserve">Need for home oxygen </w:t>
            </w:r>
          </w:p>
          <w:p w14:paraId="3655BFB3" w14:textId="48C1AD62" w:rsidR="00351D2B" w:rsidRPr="00891042" w:rsidRDefault="00351D2B" w:rsidP="00351D2B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highlight w:val="white"/>
              </w:rPr>
              <w:t xml:space="preserve">at </w:t>
            </w: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ischarg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A80860" w14:textId="5D0DC575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/144 (11.8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561641" w14:textId="0162749D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/171 (9.9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8A08B1D" w14:textId="31F72B98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9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205A6A9" w14:textId="1B4B1FE5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/30 (33.3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D7740B" w14:textId="43EAC2DC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/27 (14.8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8B8AE2" w14:textId="3AB8F7D3" w:rsidR="00351D2B" w:rsidRPr="009C4D6D" w:rsidRDefault="00337E04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C4D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05</w:t>
            </w:r>
          </w:p>
        </w:tc>
      </w:tr>
      <w:tr w:rsidR="00891042" w:rsidRPr="00891042" w14:paraId="09DE1337" w14:textId="77777777" w:rsidTr="00A54A50">
        <w:trPr>
          <w:trHeight w:val="296"/>
        </w:trPr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97F7061" w14:textId="293BB169" w:rsidR="00351D2B" w:rsidRPr="00891042" w:rsidRDefault="003E54FB" w:rsidP="00351D2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14"/>
                  <w:szCs w:val="14"/>
                </w:rPr>
                <w:tag w:val="goog_rdk_17"/>
                <w:id w:val="1597983113"/>
              </w:sdtPr>
              <w:sdtEndPr/>
              <w:sdtContent>
                <w:r w:rsidR="00351D2B" w:rsidRPr="00891042">
                  <w:rPr>
                    <w:rFonts w:ascii="Times New Roman" w:hAnsi="Times New Roman" w:cs="Times New Roman"/>
                    <w:color w:val="000000" w:themeColor="text1"/>
                    <w:sz w:val="14"/>
                    <w:szCs w:val="14"/>
                  </w:rPr>
                  <w:t>Length of hospital days</w:t>
                </w:r>
              </w:sdtContent>
            </w:sdt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9072B21" w14:textId="2A196D3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2.0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40.0)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0E6E6E" w14:textId="575A4D7C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8.6</w:t>
            </w:r>
            <w:r w:rsidR="00D0335D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</w:t>
            </w:r>
            <w:r w:rsidR="00D0335D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AF127A" w14:textId="42A4C78A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0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664CC14" w14:textId="3230E7D8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0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.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)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F6127A" w14:textId="646C1A4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5.</w:t>
            </w:r>
            <w:r w:rsidR="00191D40"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 (</w:t>
            </w:r>
            <w:r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9</w:t>
            </w:r>
            <w:r w:rsidR="00191D40" w:rsidRPr="0089104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2FABC9" w14:textId="28F11D54" w:rsidR="00351D2B" w:rsidRPr="00891042" w:rsidRDefault="00351D2B" w:rsidP="00351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9104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18</w:t>
            </w:r>
          </w:p>
        </w:tc>
      </w:tr>
    </w:tbl>
    <w:p w14:paraId="5B433A79" w14:textId="77777777" w:rsidR="00561173" w:rsidRPr="0042743B" w:rsidRDefault="00561173" w:rsidP="003D2B5D">
      <w:pPr>
        <w:rPr>
          <w:rFonts w:ascii="Times New Roman" w:eastAsiaTheme="minorEastAsia" w:hAnsi="Times New Roman" w:cs="Times New Roman"/>
          <w:b/>
          <w:sz w:val="16"/>
          <w:szCs w:val="16"/>
        </w:rPr>
      </w:pPr>
    </w:p>
    <w:sectPr w:rsidR="00561173" w:rsidRPr="0042743B" w:rsidSect="003E54FB">
      <w:pgSz w:w="11906" w:h="16838"/>
      <w:pgMar w:top="1440" w:right="1440" w:bottom="1701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0D64B" w14:textId="77777777" w:rsidR="003C1359" w:rsidRDefault="003C1359" w:rsidP="00C67282">
      <w:pPr>
        <w:spacing w:after="0" w:line="240" w:lineRule="auto"/>
      </w:pPr>
      <w:r>
        <w:separator/>
      </w:r>
    </w:p>
  </w:endnote>
  <w:endnote w:type="continuationSeparator" w:id="0">
    <w:p w14:paraId="6FE115FF" w14:textId="77777777" w:rsidR="003C1359" w:rsidRDefault="003C1359" w:rsidP="00C67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ABD1E" w14:textId="77777777" w:rsidR="003C1359" w:rsidRDefault="003C1359" w:rsidP="00C67282">
      <w:pPr>
        <w:spacing w:after="0" w:line="240" w:lineRule="auto"/>
      </w:pPr>
      <w:r>
        <w:separator/>
      </w:r>
    </w:p>
  </w:footnote>
  <w:footnote w:type="continuationSeparator" w:id="0">
    <w:p w14:paraId="7710041A" w14:textId="77777777" w:rsidR="003C1359" w:rsidRDefault="003C1359" w:rsidP="00C67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zNjewNDIzNDE1NDVV0lEKTi0uzszPAykwrAUAA0SynSwAAAA="/>
  </w:docVars>
  <w:rsids>
    <w:rsidRoot w:val="00F6458D"/>
    <w:rsid w:val="000023CC"/>
    <w:rsid w:val="00007CCC"/>
    <w:rsid w:val="000110B0"/>
    <w:rsid w:val="00011572"/>
    <w:rsid w:val="00014931"/>
    <w:rsid w:val="00015A30"/>
    <w:rsid w:val="00017F4C"/>
    <w:rsid w:val="00027D3A"/>
    <w:rsid w:val="00051673"/>
    <w:rsid w:val="0006250C"/>
    <w:rsid w:val="0006530C"/>
    <w:rsid w:val="000A6179"/>
    <w:rsid w:val="000A6768"/>
    <w:rsid w:val="000A6ADD"/>
    <w:rsid w:val="000B224A"/>
    <w:rsid w:val="000C02E2"/>
    <w:rsid w:val="000C3DC0"/>
    <w:rsid w:val="000D0B7C"/>
    <w:rsid w:val="000F44A8"/>
    <w:rsid w:val="00100869"/>
    <w:rsid w:val="00100BF4"/>
    <w:rsid w:val="001013B4"/>
    <w:rsid w:val="0010401D"/>
    <w:rsid w:val="00150BE4"/>
    <w:rsid w:val="001911C1"/>
    <w:rsid w:val="00191D40"/>
    <w:rsid w:val="001A4E89"/>
    <w:rsid w:val="001A6B8A"/>
    <w:rsid w:val="001C17DC"/>
    <w:rsid w:val="001C1A3E"/>
    <w:rsid w:val="001C2DF5"/>
    <w:rsid w:val="001D3920"/>
    <w:rsid w:val="001D5894"/>
    <w:rsid w:val="001D7DD0"/>
    <w:rsid w:val="001E6E0F"/>
    <w:rsid w:val="001F6331"/>
    <w:rsid w:val="00210062"/>
    <w:rsid w:val="00214A23"/>
    <w:rsid w:val="0023795D"/>
    <w:rsid w:val="002442B2"/>
    <w:rsid w:val="00274E82"/>
    <w:rsid w:val="002839CF"/>
    <w:rsid w:val="002844F0"/>
    <w:rsid w:val="002E431C"/>
    <w:rsid w:val="002F156E"/>
    <w:rsid w:val="00301AF3"/>
    <w:rsid w:val="003027A4"/>
    <w:rsid w:val="00303831"/>
    <w:rsid w:val="00306250"/>
    <w:rsid w:val="00311413"/>
    <w:rsid w:val="00314CAA"/>
    <w:rsid w:val="00335D2B"/>
    <w:rsid w:val="00337E04"/>
    <w:rsid w:val="00341489"/>
    <w:rsid w:val="00343924"/>
    <w:rsid w:val="00351D2B"/>
    <w:rsid w:val="003534E1"/>
    <w:rsid w:val="00354836"/>
    <w:rsid w:val="00356357"/>
    <w:rsid w:val="00364290"/>
    <w:rsid w:val="00371AC2"/>
    <w:rsid w:val="003723F5"/>
    <w:rsid w:val="00397900"/>
    <w:rsid w:val="003C1359"/>
    <w:rsid w:val="003D2B5D"/>
    <w:rsid w:val="003E54FB"/>
    <w:rsid w:val="003F6617"/>
    <w:rsid w:val="00401EFD"/>
    <w:rsid w:val="00405BFA"/>
    <w:rsid w:val="00421E4B"/>
    <w:rsid w:val="0042743B"/>
    <w:rsid w:val="004378B1"/>
    <w:rsid w:val="004817D5"/>
    <w:rsid w:val="00485DDA"/>
    <w:rsid w:val="004C270C"/>
    <w:rsid w:val="004D40EE"/>
    <w:rsid w:val="004D6DA9"/>
    <w:rsid w:val="004E3D56"/>
    <w:rsid w:val="004E545E"/>
    <w:rsid w:val="004E5793"/>
    <w:rsid w:val="004F0482"/>
    <w:rsid w:val="00531C49"/>
    <w:rsid w:val="0053482F"/>
    <w:rsid w:val="00537A00"/>
    <w:rsid w:val="00546F8F"/>
    <w:rsid w:val="005519CD"/>
    <w:rsid w:val="00555D92"/>
    <w:rsid w:val="00561173"/>
    <w:rsid w:val="00564B49"/>
    <w:rsid w:val="005808D7"/>
    <w:rsid w:val="00590B8C"/>
    <w:rsid w:val="005E194E"/>
    <w:rsid w:val="005E62A6"/>
    <w:rsid w:val="006049F4"/>
    <w:rsid w:val="00612D85"/>
    <w:rsid w:val="00623853"/>
    <w:rsid w:val="00624904"/>
    <w:rsid w:val="006265C3"/>
    <w:rsid w:val="00627443"/>
    <w:rsid w:val="0063289D"/>
    <w:rsid w:val="00640E4A"/>
    <w:rsid w:val="00642A7B"/>
    <w:rsid w:val="00663A44"/>
    <w:rsid w:val="00673F31"/>
    <w:rsid w:val="00684103"/>
    <w:rsid w:val="006A3542"/>
    <w:rsid w:val="006B5C42"/>
    <w:rsid w:val="006C17C7"/>
    <w:rsid w:val="006C3B02"/>
    <w:rsid w:val="006C51D7"/>
    <w:rsid w:val="006C5782"/>
    <w:rsid w:val="006D1B11"/>
    <w:rsid w:val="006E0A57"/>
    <w:rsid w:val="0071052C"/>
    <w:rsid w:val="00712C10"/>
    <w:rsid w:val="00720D9B"/>
    <w:rsid w:val="00721C73"/>
    <w:rsid w:val="00732D9B"/>
    <w:rsid w:val="00776B43"/>
    <w:rsid w:val="007876D7"/>
    <w:rsid w:val="00793623"/>
    <w:rsid w:val="007936F4"/>
    <w:rsid w:val="007936F8"/>
    <w:rsid w:val="007A1C55"/>
    <w:rsid w:val="007B3F67"/>
    <w:rsid w:val="007B5D9A"/>
    <w:rsid w:val="007D15D8"/>
    <w:rsid w:val="007D21D2"/>
    <w:rsid w:val="007E36A8"/>
    <w:rsid w:val="007E486A"/>
    <w:rsid w:val="007F5866"/>
    <w:rsid w:val="0080435B"/>
    <w:rsid w:val="008064B3"/>
    <w:rsid w:val="00811444"/>
    <w:rsid w:val="008123A6"/>
    <w:rsid w:val="00814772"/>
    <w:rsid w:val="0081630F"/>
    <w:rsid w:val="00817A69"/>
    <w:rsid w:val="0086192F"/>
    <w:rsid w:val="00891042"/>
    <w:rsid w:val="008925C6"/>
    <w:rsid w:val="008E3823"/>
    <w:rsid w:val="008E5F95"/>
    <w:rsid w:val="008F70F7"/>
    <w:rsid w:val="00907E90"/>
    <w:rsid w:val="00930A7B"/>
    <w:rsid w:val="009539E9"/>
    <w:rsid w:val="00991DB3"/>
    <w:rsid w:val="00997CD7"/>
    <w:rsid w:val="009C3F9B"/>
    <w:rsid w:val="009C4D6D"/>
    <w:rsid w:val="009D1794"/>
    <w:rsid w:val="009D1D06"/>
    <w:rsid w:val="009E7436"/>
    <w:rsid w:val="00A04806"/>
    <w:rsid w:val="00A10FB1"/>
    <w:rsid w:val="00A14D24"/>
    <w:rsid w:val="00A16B11"/>
    <w:rsid w:val="00A22424"/>
    <w:rsid w:val="00A54A50"/>
    <w:rsid w:val="00A5740A"/>
    <w:rsid w:val="00A57E81"/>
    <w:rsid w:val="00A61B8D"/>
    <w:rsid w:val="00A82366"/>
    <w:rsid w:val="00A928C6"/>
    <w:rsid w:val="00A96463"/>
    <w:rsid w:val="00AD3895"/>
    <w:rsid w:val="00AE162F"/>
    <w:rsid w:val="00AE22FA"/>
    <w:rsid w:val="00AE4D2C"/>
    <w:rsid w:val="00AF1F31"/>
    <w:rsid w:val="00B0580C"/>
    <w:rsid w:val="00B330F3"/>
    <w:rsid w:val="00B359EE"/>
    <w:rsid w:val="00B67F98"/>
    <w:rsid w:val="00B74005"/>
    <w:rsid w:val="00B76505"/>
    <w:rsid w:val="00B84593"/>
    <w:rsid w:val="00B96E0E"/>
    <w:rsid w:val="00BA0964"/>
    <w:rsid w:val="00BA35DD"/>
    <w:rsid w:val="00BC68EF"/>
    <w:rsid w:val="00BD451C"/>
    <w:rsid w:val="00BE0E3A"/>
    <w:rsid w:val="00C245B4"/>
    <w:rsid w:val="00C461A7"/>
    <w:rsid w:val="00C46D04"/>
    <w:rsid w:val="00C5482E"/>
    <w:rsid w:val="00C67282"/>
    <w:rsid w:val="00C70BE6"/>
    <w:rsid w:val="00CA65AA"/>
    <w:rsid w:val="00CB0E66"/>
    <w:rsid w:val="00CB4CA2"/>
    <w:rsid w:val="00CE56B7"/>
    <w:rsid w:val="00CE5F8C"/>
    <w:rsid w:val="00CF159A"/>
    <w:rsid w:val="00D0335D"/>
    <w:rsid w:val="00D11A8D"/>
    <w:rsid w:val="00D41736"/>
    <w:rsid w:val="00D5593E"/>
    <w:rsid w:val="00D77B94"/>
    <w:rsid w:val="00D97C27"/>
    <w:rsid w:val="00DB09DA"/>
    <w:rsid w:val="00DB4465"/>
    <w:rsid w:val="00DC1305"/>
    <w:rsid w:val="00DC6393"/>
    <w:rsid w:val="00DC738D"/>
    <w:rsid w:val="00DD4EF9"/>
    <w:rsid w:val="00DD7165"/>
    <w:rsid w:val="00DF08A4"/>
    <w:rsid w:val="00E0191A"/>
    <w:rsid w:val="00E23D15"/>
    <w:rsid w:val="00E24B0D"/>
    <w:rsid w:val="00E24F85"/>
    <w:rsid w:val="00E3159B"/>
    <w:rsid w:val="00E51068"/>
    <w:rsid w:val="00E61309"/>
    <w:rsid w:val="00E90198"/>
    <w:rsid w:val="00E93CCC"/>
    <w:rsid w:val="00EA1252"/>
    <w:rsid w:val="00EC3D28"/>
    <w:rsid w:val="00EC4C9E"/>
    <w:rsid w:val="00EC7E32"/>
    <w:rsid w:val="00EE0F84"/>
    <w:rsid w:val="00EF1519"/>
    <w:rsid w:val="00EF2D71"/>
    <w:rsid w:val="00F12B59"/>
    <w:rsid w:val="00F2105C"/>
    <w:rsid w:val="00F44EB1"/>
    <w:rsid w:val="00F6458D"/>
    <w:rsid w:val="00F74B32"/>
    <w:rsid w:val="00FC04C7"/>
    <w:rsid w:val="00FD09F3"/>
    <w:rsid w:val="00FD6F95"/>
    <w:rsid w:val="00FF5B3F"/>
    <w:rsid w:val="00FF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B8898A"/>
  <w15:docId w15:val="{206BFFA7-9D69-4D5D-BC83-E2FEB429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173"/>
    <w:pPr>
      <w:wordWrap w:val="0"/>
      <w:autoSpaceDE w:val="0"/>
      <w:autoSpaceDN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AD28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2823"/>
  </w:style>
  <w:style w:type="paragraph" w:styleId="Footer">
    <w:name w:val="footer"/>
    <w:basedOn w:val="Normal"/>
    <w:link w:val="FooterChar"/>
    <w:uiPriority w:val="99"/>
    <w:unhideWhenUsed/>
    <w:rsid w:val="00AD28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2823"/>
  </w:style>
  <w:style w:type="table" w:styleId="TableGrid">
    <w:name w:val="Table Grid"/>
    <w:basedOn w:val="TableNormal"/>
    <w:uiPriority w:val="39"/>
    <w:rsid w:val="003A0AA0"/>
    <w:pPr>
      <w:spacing w:after="0" w:line="240" w:lineRule="auto"/>
      <w:jc w:val="left"/>
    </w:pPr>
    <w:tblPr>
      <w:tblBorders>
        <w:top w:val="single" w:sz="4" w:space="0" w:color="767171" w:themeColor="background2" w:themeShade="80"/>
        <w:left w:val="single" w:sz="4" w:space="0" w:color="767171" w:themeColor="background2" w:themeShade="80"/>
        <w:bottom w:val="single" w:sz="4" w:space="0" w:color="767171" w:themeColor="background2" w:themeShade="80"/>
        <w:right w:val="single" w:sz="4" w:space="0" w:color="767171" w:themeColor="background2" w:themeShade="80"/>
        <w:insideH w:val="single" w:sz="4" w:space="0" w:color="767171" w:themeColor="background2" w:themeShade="80"/>
        <w:insideV w:val="single" w:sz="4" w:space="0" w:color="767171" w:themeColor="background2" w:themeShade="80"/>
      </w:tblBorders>
    </w:tblPr>
    <w:tcPr>
      <w:shd w:val="clear" w:color="auto" w:fill="auto"/>
    </w:tcPr>
  </w:style>
  <w:style w:type="character" w:styleId="CommentReference">
    <w:name w:val="annotation reference"/>
    <w:basedOn w:val="DefaultParagraphFont"/>
    <w:uiPriority w:val="99"/>
    <w:semiHidden/>
    <w:unhideWhenUsed/>
    <w:rsid w:val="003A0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0AA0"/>
    <w:pPr>
      <w:jc w:val="left"/>
    </w:pPr>
    <w:rPr>
      <w:rFonts w:ascii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AA0"/>
    <w:rPr>
      <w:rFonts w:ascii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65"/>
    <w:rPr>
      <w:rFonts w:asci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65"/>
    <w:rPr>
      <w:rFonts w:asciiTheme="minorEastAsia"/>
      <w:b/>
      <w:bCs/>
    </w:rPr>
  </w:style>
  <w:style w:type="paragraph" w:styleId="ListParagraph">
    <w:name w:val="List Paragraph"/>
    <w:basedOn w:val="Normal"/>
    <w:uiPriority w:val="34"/>
    <w:qFormat/>
    <w:rsid w:val="00D95B85"/>
    <w:pPr>
      <w:ind w:leftChars="400" w:left="8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1"/>
    <w:pPr>
      <w:spacing w:after="0" w:line="240" w:lineRule="auto"/>
      <w:jc w:val="left"/>
    </w:pPr>
    <w:tblPr>
      <w:tblStyleRowBandSize w:val="1"/>
      <w:tblStyleColBandSize w:val="1"/>
      <w:tblCellMar>
        <w:left w:w="57" w:type="dxa"/>
        <w:right w:w="57" w:type="dxa"/>
      </w:tblCellMar>
    </w:tblPr>
    <w:tcPr>
      <w:shd w:val="clear" w:color="auto" w:fill="auto"/>
    </w:tcPr>
  </w:style>
  <w:style w:type="table" w:customStyle="1" w:styleId="4">
    <w:name w:val="4"/>
    <w:basedOn w:val="TableNormal1"/>
    <w:pPr>
      <w:spacing w:after="0" w:line="240" w:lineRule="auto"/>
      <w:jc w:val="left"/>
    </w:pPr>
    <w:tblPr>
      <w:tblStyleRowBandSize w:val="1"/>
      <w:tblStyleColBandSize w:val="1"/>
      <w:tblCellMar>
        <w:left w:w="57" w:type="dxa"/>
        <w:right w:w="57" w:type="dxa"/>
      </w:tblCellMar>
    </w:tblPr>
    <w:tcPr>
      <w:shd w:val="clear" w:color="auto" w:fill="auto"/>
    </w:tcPr>
  </w:style>
  <w:style w:type="table" w:customStyle="1" w:styleId="3">
    <w:name w:val="3"/>
    <w:basedOn w:val="TableNormal1"/>
    <w:pPr>
      <w:spacing w:after="0" w:line="240" w:lineRule="auto"/>
      <w:jc w:val="left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2">
    <w:name w:val="2"/>
    <w:basedOn w:val="TableNormal1"/>
    <w:pPr>
      <w:spacing w:after="0" w:line="240" w:lineRule="auto"/>
      <w:jc w:val="left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1">
    <w:name w:val="1"/>
    <w:basedOn w:val="TableNormal1"/>
    <w:pPr>
      <w:spacing w:after="0" w:line="240" w:lineRule="auto"/>
      <w:jc w:val="left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Revision">
    <w:name w:val="Revision"/>
    <w:hidden/>
    <w:uiPriority w:val="99"/>
    <w:semiHidden/>
    <w:rsid w:val="00C67282"/>
    <w:pPr>
      <w:widowControl/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A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4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0gQ4mn9Xb7wbJp684ITO4Cx0YQ==">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3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Megala Priya J.</cp:lastModifiedBy>
  <cp:revision>3</cp:revision>
  <dcterms:created xsi:type="dcterms:W3CDTF">2024-04-01T15:42:00Z</dcterms:created>
  <dcterms:modified xsi:type="dcterms:W3CDTF">2024-04-06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e4b0f76d8d7c48a81cd6fd3c716cfdcdfa2ceeb2b91b786ea1846f281b1a83</vt:lpwstr>
  </property>
</Properties>
</file>